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9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248"/>
        <w:gridCol w:w="576"/>
        <w:gridCol w:w="1512"/>
        <w:gridCol w:w="1892"/>
        <w:gridCol w:w="1512"/>
        <w:gridCol w:w="1947"/>
        <w:gridCol w:w="1962"/>
        <w:gridCol w:w="1536"/>
        <w:gridCol w:w="1527"/>
        <w:gridCol w:w="1572"/>
        <w:gridCol w:w="9"/>
      </w:tblGrid>
      <w:tr w:rsidR="00092D4E" w:rsidRPr="00092D4E" w14:paraId="54C2484B" w14:textId="77777777" w:rsidTr="00092D4E">
        <w:trPr>
          <w:gridAfter w:val="1"/>
          <w:wAfter w:w="9" w:type="dxa"/>
          <w:trHeight w:val="300"/>
        </w:trPr>
        <w:tc>
          <w:tcPr>
            <w:tcW w:w="162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211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Table S7. The association between the 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ncRNA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SNPs and 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clinicopathological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arameters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</w:tr>
      <w:tr w:rsidR="00092D4E" w:rsidRPr="00092D4E" w14:paraId="102B4D6B" w14:textId="77777777" w:rsidTr="00092D4E">
        <w:trPr>
          <w:trHeight w:val="300"/>
        </w:trPr>
        <w:tc>
          <w:tcPr>
            <w:tcW w:w="2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5C566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arameters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6AF8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4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F72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SNP genotypes</w:t>
            </w:r>
          </w:p>
        </w:tc>
        <w:tc>
          <w:tcPr>
            <w:tcW w:w="85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161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(</w:t>
            </w:r>
            <w:proofErr w:type="spellStart"/>
            <w:proofErr w:type="gramEnd"/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bscript"/>
              </w:rPr>
              <w:t>corr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)</w:t>
            </w:r>
          </w:p>
        </w:tc>
      </w:tr>
      <w:tr w:rsidR="00092D4E" w:rsidRPr="00092D4E" w14:paraId="3C028DDE" w14:textId="77777777" w:rsidTr="00092D4E">
        <w:trPr>
          <w:trHeight w:val="332"/>
        </w:trPr>
        <w:tc>
          <w:tcPr>
            <w:tcW w:w="2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5CC4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A816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04374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kern w:val="0"/>
              </w:rPr>
              <w:t xml:space="preserve">Homozygote </w:t>
            </w:r>
            <w:proofErr w:type="gramStart"/>
            <w:r w:rsidRPr="00092D4E">
              <w:rPr>
                <w:rFonts w:ascii="Times New Roman" w:eastAsia="SimSun" w:hAnsi="Times New Roman" w:cs="Times New Roman"/>
                <w:kern w:val="0"/>
              </w:rPr>
              <w:t>wild(</w:t>
            </w:r>
            <w:proofErr w:type="gramEnd"/>
            <w:r w:rsidRPr="00092D4E">
              <w:rPr>
                <w:rFonts w:ascii="Times New Roman" w:eastAsia="SimSun" w:hAnsi="Times New Roman" w:cs="Times New Roman"/>
                <w:kern w:val="0"/>
              </w:rPr>
              <w:t>%)</w:t>
            </w:r>
          </w:p>
        </w:tc>
        <w:tc>
          <w:tcPr>
            <w:tcW w:w="1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CA2C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Heterozygote(</w:t>
            </w:r>
            <w:proofErr w:type="gram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159A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Homozygote </w:t>
            </w:r>
            <w:proofErr w:type="gram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variant(</w:t>
            </w:r>
            <w:proofErr w:type="gram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CC2DD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Heterozygote vs. homozygote wild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079D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Homozygote variant vs. homozygote wild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21A1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ominant model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2CE7B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Recessive model</w:t>
            </w:r>
          </w:p>
        </w:tc>
        <w:tc>
          <w:tcPr>
            <w:tcW w:w="1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C2FA2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Allelic model</w:t>
            </w:r>
          </w:p>
        </w:tc>
      </w:tr>
      <w:tr w:rsidR="00092D4E" w:rsidRPr="00092D4E" w14:paraId="7329E86C" w14:textId="77777777" w:rsidTr="00092D4E">
        <w:trPr>
          <w:trHeight w:val="332"/>
        </w:trPr>
        <w:tc>
          <w:tcPr>
            <w:tcW w:w="2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95B62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3A15C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2095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1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CE39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3C5F0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D56DD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A2B7B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30DA9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FEF8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4CD6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A7C407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3EB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61516247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B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2F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74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56C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F1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A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A3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315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9C0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989DC46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8C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B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0DD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8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B6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1B1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9FB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09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63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b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A0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9B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05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35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c</w:t>
            </w:r>
            <w:proofErr w:type="gramEnd"/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A4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96</w:t>
            </w:r>
          </w:p>
        </w:tc>
      </w:tr>
      <w:tr w:rsidR="00092D4E" w:rsidRPr="00092D4E" w14:paraId="523D343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2FC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21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3A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(47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F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7(36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4D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(1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DE6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AA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A7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1F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6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232667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08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6C7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94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4(51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81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5(43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A6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(5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D7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86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A43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DF0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D6B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AEF6BE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260C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80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A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00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4A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B1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C58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2C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0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96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AC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61</w:t>
            </w:r>
          </w:p>
        </w:tc>
      </w:tr>
      <w:tr w:rsidR="00092D4E" w:rsidRPr="00092D4E" w14:paraId="7D371EC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E6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6B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5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8(51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B8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5(41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A3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(6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645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96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A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5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AE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ED52C1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20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B59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7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5(48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0D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1(41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AA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(9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1D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96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36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72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DD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D1C1AD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EA3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3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83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3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EE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8F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5A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45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315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d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C5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36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567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e</w:t>
            </w:r>
            <w:proofErr w:type="gram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AFB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15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E3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21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147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f</w:t>
            </w:r>
            <w:proofErr w:type="gramEnd"/>
          </w:p>
        </w:tc>
      </w:tr>
      <w:tr w:rsidR="00092D4E" w:rsidRPr="00092D4E" w14:paraId="6B81865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E12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C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73C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7(43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32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0(45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6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9(10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2EA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78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BC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8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08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A8C045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43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E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9B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8(55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35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8(38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14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(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F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BE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01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4C6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75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284559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A17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C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D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7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9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A5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4F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8A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0A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6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B5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37</w:t>
            </w:r>
          </w:p>
        </w:tc>
      </w:tr>
      <w:tr w:rsidR="00092D4E" w:rsidRPr="00092D4E" w14:paraId="7AB4A178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285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CC2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00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0(51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83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8(41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2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6(7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A6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8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1A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B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0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2C6D9A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34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9C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9A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5(46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DB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0(43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2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(10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85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4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E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5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59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6EDB16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ABD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6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B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E63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7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8A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3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C5D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FA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54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36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3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59</w:t>
            </w:r>
          </w:p>
        </w:tc>
      </w:tr>
      <w:tr w:rsidR="00092D4E" w:rsidRPr="00092D4E" w14:paraId="0A642C06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0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72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B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(42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0A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8(45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F8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(12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FE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9D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C5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E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6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5E5A1E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6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F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73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6(5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8E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(40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9C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(6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0FF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50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D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77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8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6C7D1D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024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1886753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6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25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B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2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DBD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5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01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E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5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8F1EF0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6D4A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6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476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C3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AE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EA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B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14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98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g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A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30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210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h</w:t>
            </w:r>
            <w:proofErr w:type="gram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E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0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877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20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140)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092D4E" w:rsidRPr="00092D4E" w14:paraId="28D65C5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4A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lastRenderedPageBreak/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FB5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E87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6(35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936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(47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B4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(17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14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B2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9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67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E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AB253A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48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DF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98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6(23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1F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3(50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5E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4(26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F9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C4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1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EE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E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EDE3B3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B6C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E0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12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12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66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D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3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31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AD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F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3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60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75</w:t>
            </w:r>
          </w:p>
        </w:tc>
      </w:tr>
      <w:tr w:rsidR="00092D4E" w:rsidRPr="00092D4E" w14:paraId="440A56D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C6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1A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75D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4(25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D6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8(51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F0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0(22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E3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3E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1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0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B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3CE16D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1A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56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DE3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6(25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3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9(50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CF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2(24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C7A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F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F1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DD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340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432C107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F5D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64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E5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3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E4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9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31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5B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81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55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36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252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j</w:t>
            </w:r>
            <w:proofErr w:type="gramEnd"/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58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160 </w:t>
            </w:r>
          </w:p>
        </w:tc>
      </w:tr>
      <w:tr w:rsidR="00092D4E" w:rsidRPr="00092D4E" w14:paraId="21CCD04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F8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E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A6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6(26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A3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7(55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7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3(18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9F8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5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F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C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D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C3014F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3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95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F7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5(25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2E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(46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A1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9(27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8E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6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5FB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9E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B9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0DF6F0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311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63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8A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46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C08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AE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3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426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42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4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71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3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F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02</w:t>
            </w:r>
          </w:p>
        </w:tc>
      </w:tr>
      <w:tr w:rsidR="00092D4E" w:rsidRPr="00092D4E" w14:paraId="2DE4C43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2B9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E1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8F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6(26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53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3(48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C9D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5(25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60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6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40A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03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D3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476EC1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1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9B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8E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(25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98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7(55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E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7(19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BF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9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89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0C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D2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688452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10B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6C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56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3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02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C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8A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29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203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k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6BB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D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19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133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l</w:t>
            </w:r>
            <w:proofErr w:type="gramEnd"/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EE9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48(</w:t>
            </w: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336)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m</w:t>
            </w:r>
            <w:proofErr w:type="gramEnd"/>
          </w:p>
        </w:tc>
      </w:tr>
      <w:tr w:rsidR="00092D4E" w:rsidRPr="00092D4E" w14:paraId="01EA63B1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C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D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F37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3(27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8C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7(56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D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(15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F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1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AA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AE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FA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93E5E1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0B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FA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568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1(22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46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7(47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25A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4(29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818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0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5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B0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F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467594E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152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80112640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84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C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9D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4D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E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5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5C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19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56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0D4A12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509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5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143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93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28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2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8E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9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1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8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69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3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77</w:t>
            </w:r>
          </w:p>
        </w:tc>
      </w:tr>
      <w:tr w:rsidR="00092D4E" w:rsidRPr="00092D4E" w14:paraId="7035781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F9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DC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99C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9(66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6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(32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23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(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8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E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1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4C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5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921168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07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242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8F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0(70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4BA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7(27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4C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C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C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DC2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E58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F1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371617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7EF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E3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14E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9A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8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7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A1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D6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0F5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8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53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72</w:t>
            </w:r>
          </w:p>
        </w:tc>
      </w:tr>
      <w:tr w:rsidR="00092D4E" w:rsidRPr="00092D4E" w14:paraId="784A6C4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6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C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98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7(65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13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2(31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CC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2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E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85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9FB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67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9A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A7221A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9F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FF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5C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9(68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74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2(28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8C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E7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20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DB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4C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E37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FB16E9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B9D8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3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D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E9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02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6E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0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F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F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6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B1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68</w:t>
            </w:r>
          </w:p>
        </w:tc>
      </w:tr>
      <w:tr w:rsidR="00092D4E" w:rsidRPr="00092D4E" w14:paraId="619D0D6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A3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59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DC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2(69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AD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8(27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7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3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30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4A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7F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18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8B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E54313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B1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702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AA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8(66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E28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6(31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CC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1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6FD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48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B6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8F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6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EF83CE1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8210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8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3D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D8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BC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CB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52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77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7F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2F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0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4A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21</w:t>
            </w:r>
          </w:p>
        </w:tc>
      </w:tr>
      <w:tr w:rsidR="00092D4E" w:rsidRPr="00092D4E" w14:paraId="25DB1C1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38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0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D6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3(66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DB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5(30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A8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8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5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4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9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CF3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64288D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2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E6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8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7(69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97C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9(28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7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2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62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BCD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3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90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631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31AE76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4CA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1F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CC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22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52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38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0A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CB3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7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01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1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555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68</w:t>
            </w:r>
          </w:p>
        </w:tc>
      </w:tr>
      <w:tr w:rsidR="00092D4E" w:rsidRPr="00092D4E" w14:paraId="75E76AC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5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9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8F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0(7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3F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0(24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E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3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4F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D7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A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35F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76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85BD28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4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D3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EC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6(69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8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2(28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FD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2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A4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EA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77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90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25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4C5DC5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EC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2855279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7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5C3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F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5E9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88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B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61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0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1FE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27B51B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5F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D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79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5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0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AC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9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0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12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6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02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53</w:t>
            </w:r>
          </w:p>
        </w:tc>
      </w:tr>
      <w:tr w:rsidR="00092D4E" w:rsidRPr="00092D4E" w14:paraId="09DB566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F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274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9A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9(66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5EB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(32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88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(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9A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F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1D8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26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C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99EF571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CA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C6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1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0(70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1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6(27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E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E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8C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C7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D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AD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BD18CF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103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15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0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0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9E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13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E3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4C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39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8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A2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67</w:t>
            </w:r>
          </w:p>
        </w:tc>
      </w:tr>
      <w:tr w:rsidR="00092D4E" w:rsidRPr="00092D4E" w14:paraId="17CFF118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A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7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D7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7(66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27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1(3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E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2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77C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77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C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302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A8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A18E73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3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23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F6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50(69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6C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1(28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3A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2D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F45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B1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CFC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16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DC5C08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B43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8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8A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DA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5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6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8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37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23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7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3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94</w:t>
            </w:r>
          </w:p>
        </w:tc>
      </w:tr>
      <w:tr w:rsidR="00092D4E" w:rsidRPr="00092D4E" w14:paraId="26AD895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36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92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C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2(69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E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8(27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9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3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3F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C6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90B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3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D5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42B54C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28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13A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8F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9(67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98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4(30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EB4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1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4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5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A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D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78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3970D2B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19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82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1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8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A7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9D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3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09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C3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0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C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06</w:t>
            </w:r>
          </w:p>
        </w:tc>
      </w:tr>
      <w:tr w:rsidR="00092D4E" w:rsidRPr="00092D4E" w14:paraId="0AD0549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8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4E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86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4(67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6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3(29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00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7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A7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21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08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03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5A8443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6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E0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AF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7(69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B6F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9(28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4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2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F1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02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3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8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B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24EB34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47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4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80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21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95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E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7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7F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CF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1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E8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11</w:t>
            </w:r>
          </w:p>
        </w:tc>
      </w:tr>
      <w:tr w:rsidR="00092D4E" w:rsidRPr="00092D4E" w14:paraId="0B46D62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A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7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E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0(7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BB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0(24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7E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(3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2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D9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D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D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563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590616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2D6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77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A4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6(69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FC3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1(28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32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2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25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E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94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67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1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01CC28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E30F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7696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D5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CA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11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6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DE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44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C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0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F7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43D90D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BE1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3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A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4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7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7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68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F4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83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DB5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8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BB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830 </w:t>
            </w:r>
          </w:p>
        </w:tc>
      </w:tr>
      <w:tr w:rsidR="00092D4E" w:rsidRPr="00092D4E" w14:paraId="67C2395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BA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4A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BFD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7(50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D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3(44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7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5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DCC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51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B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9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D8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8E6772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DC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5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69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5(51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43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2(42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D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5(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3CC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03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28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7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D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BFBCDE0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C48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7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15D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9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0D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E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BD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5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6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2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88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82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21</w:t>
            </w:r>
          </w:p>
        </w:tc>
      </w:tr>
      <w:tr w:rsidR="00092D4E" w:rsidRPr="00092D4E" w14:paraId="31669EF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BC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8F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1A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4(49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BB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1(46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D2D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(3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A1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ED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0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F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4CC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8DC8CF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C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0D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F4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1(51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D1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9(4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D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(7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69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78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17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784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CE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6C8CCE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277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B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07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1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4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5F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2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78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F3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3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8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5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50 </w:t>
            </w:r>
          </w:p>
        </w:tc>
      </w:tr>
      <w:tr w:rsidR="00092D4E" w:rsidRPr="00092D4E" w14:paraId="64111F58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4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0B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CE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2(52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0C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1(40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8F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(6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C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EA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4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8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2A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379AB08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5F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F3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1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6(48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4C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0(45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54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(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7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5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29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BA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823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8E56E4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16D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4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16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C5A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09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E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5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A2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2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41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E1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95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D3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94</w:t>
            </w:r>
          </w:p>
        </w:tc>
      </w:tr>
      <w:tr w:rsidR="00092D4E" w:rsidRPr="00092D4E" w14:paraId="5BE6CFD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FE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1A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25F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5(49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2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3(43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AE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6(7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EB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19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AB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10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00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923BA0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218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CD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16F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3(53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9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8(4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B4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(4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ED9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A9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20D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FD6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68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6C7C60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3041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BE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B8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71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83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BC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4D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5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C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9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D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27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3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61</w:t>
            </w:r>
          </w:p>
        </w:tc>
      </w:tr>
      <w:tr w:rsidR="00092D4E" w:rsidRPr="00092D4E" w14:paraId="40FDA91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9D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4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A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8(58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33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9(35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3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(6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4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E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1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9E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0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98C104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0E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3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3F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7(48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059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2(45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4E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2(6.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7F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C54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8F1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10D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CA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467FD73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591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8341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E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29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5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88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6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E1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2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40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CE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3827FD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B15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046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0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F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D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24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6A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C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4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4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C3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49</w:t>
            </w:r>
          </w:p>
        </w:tc>
      </w:tr>
      <w:tr w:rsidR="00092D4E" w:rsidRPr="00092D4E" w14:paraId="465CC6B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3E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8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812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9(66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72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(32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50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(1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3F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FD8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FF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F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15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083A3F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D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E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8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62(66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7A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2(29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B82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(3.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ED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6C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D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9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89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85C69B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33E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0B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E8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20D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D43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C1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B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D5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967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6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1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02</w:t>
            </w:r>
          </w:p>
        </w:tc>
      </w:tr>
      <w:tr w:rsidR="00092D4E" w:rsidRPr="00092D4E" w14:paraId="4695FCC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50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1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8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5(64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41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3(32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64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3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10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00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26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65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E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3EF53E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D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87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9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41(65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5B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7(3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07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(4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DC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2F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F52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3B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857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5217EA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ED66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C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A1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55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08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74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2F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37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773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7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12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14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1D0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97</w:t>
            </w:r>
          </w:p>
        </w:tc>
      </w:tr>
      <w:tr w:rsidR="00092D4E" w:rsidRPr="00092D4E" w14:paraId="03BE71F6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9E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C8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1F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7(66.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A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1(29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5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(4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26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2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A1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B9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A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3A9D44A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B7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19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B9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3(63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5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9(33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315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06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23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8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6E3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3C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0246AEC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0369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958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59B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2F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6D0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9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C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C8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4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52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640 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83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98</w:t>
            </w:r>
          </w:p>
        </w:tc>
      </w:tr>
      <w:tr w:rsidR="00092D4E" w:rsidRPr="00092D4E" w14:paraId="6D95031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F4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B7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8A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7(64.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AA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8(31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15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(4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4F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85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2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9CF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C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3B296F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9A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B63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96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3(66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48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2(30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25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2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76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81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18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C2C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BD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A0B12C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6A7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02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2F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09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6A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D3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35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42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D3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2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CE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23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6B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83</w:t>
            </w:r>
          </w:p>
        </w:tc>
      </w:tr>
      <w:tr w:rsidR="00092D4E" w:rsidRPr="00092D4E" w14:paraId="715DED6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D8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5FA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57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8(69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98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(25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99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4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954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21E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BF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48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8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16CB4A4F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D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4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5FB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9(65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9E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6(30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B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(3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2C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0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A9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1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4B7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BF1E986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7B2A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092D4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rs7749023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22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F5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9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C3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BF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78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8B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C4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DB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4BC5E108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44F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Macroscopic 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A13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997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C0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795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52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9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20E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8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2E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A3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94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FF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51</w:t>
            </w:r>
          </w:p>
        </w:tc>
      </w:tr>
      <w:tr w:rsidR="00092D4E" w:rsidRPr="00092D4E" w14:paraId="7515CE8D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96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16B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56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9(52.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ED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31(41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3E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5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3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A5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04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87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4C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3DDA0AB6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E59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Borrmann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12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85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7(56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25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3(38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402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(5.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946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9E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9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386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C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003BD76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C985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8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E4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1C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CC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07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05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5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78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242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A8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04</w:t>
            </w:r>
          </w:p>
        </w:tc>
      </w:tr>
      <w:tr w:rsidR="00092D4E" w:rsidRPr="00092D4E" w14:paraId="0D43450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5D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Intestinal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40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0A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1(53.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65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7(43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D5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3.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F8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E0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31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3E7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1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24F9F86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606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iffuse-typ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0D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A9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8(54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81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(38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42E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6(7.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60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9F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D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C5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DC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B8F36E3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805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NM stag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6CA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FFE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06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B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31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3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F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6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85B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712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E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284</w:t>
            </w:r>
          </w:p>
        </w:tc>
      </w:tr>
      <w:tr w:rsidR="00092D4E" w:rsidRPr="00092D4E" w14:paraId="4A008287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37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Ⅰ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Ⅱ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60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C5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01(57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7C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66(37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217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(5.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34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55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52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89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01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94D3DE9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C8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Ⅲ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-</w:t>
            </w:r>
            <w:r w:rsidRPr="00092D4E">
              <w:rPr>
                <w:rFonts w:ascii="MingLiU" w:eastAsia="SimSun" w:hAnsi="MingLiU" w:cs="MingLiU"/>
                <w:color w:val="000000"/>
                <w:kern w:val="0"/>
              </w:rPr>
              <w:t>Ⅳ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E3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E6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1(51.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5AE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5(42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08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(6.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4F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C3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45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2CE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49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794173C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A4C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9C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0A4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57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916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0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5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D99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EB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8A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91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B1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144</w:t>
            </w:r>
          </w:p>
        </w:tc>
      </w:tr>
      <w:tr w:rsidR="00092D4E" w:rsidRPr="00092D4E" w14:paraId="7A81E2A4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D6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DE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38B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2(52.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DA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6(40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84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6(7.5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CE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B4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41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E1B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77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49A74E3B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2C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AD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D5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0(57.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1E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5(39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51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2.9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8A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0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8F7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D8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3EC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66FC2A05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387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09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24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5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866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77D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65B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3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9F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5B5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649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1D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0.093</w:t>
            </w:r>
          </w:p>
        </w:tc>
      </w:tr>
      <w:tr w:rsidR="00092D4E" w:rsidRPr="00092D4E" w14:paraId="37D89A82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10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1+T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8D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EB1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53(63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F8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26(3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90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4(2.8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BE4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72B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DA7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C8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34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092D4E" w:rsidRPr="00092D4E" w14:paraId="58A79FDE" w14:textId="77777777" w:rsidTr="00092D4E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3888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T3+T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81E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A76E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95(52.2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1F99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76(41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F523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>11(6.0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47A2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FEDF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D95F0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0BBA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BBDC" w14:textId="77777777" w:rsidR="00092D4E" w:rsidRPr="00092D4E" w:rsidRDefault="00092D4E" w:rsidP="00092D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092D4E" w:rsidRPr="00092D4E" w14:paraId="509846FA" w14:textId="77777777" w:rsidTr="00092D4E">
        <w:trPr>
          <w:gridAfter w:val="1"/>
          <w:wAfter w:w="9" w:type="dxa"/>
          <w:trHeight w:val="332"/>
        </w:trPr>
        <w:tc>
          <w:tcPr>
            <w:tcW w:w="16284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CE349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was adjusted by gender, age and </w:t>
            </w:r>
            <w:proofErr w:type="spellStart"/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pylori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fection status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95%CI)=0.31(0.13-0.75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0.31(0.14-0.70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0.44(0.20-0.98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0.64(0.42-0.97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0.68(0.49-0.94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2.69(1.22-5.92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1.88(1.06-3.31); 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1.56(1.07-2.27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1.72(1.04-2.85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k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2.50(1.10-5.66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2.25(1.14-4.41); 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m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OR(95%CI)=1.45(1.00-2.11); OR, odds ratio; CI, confidence interval; </w:t>
            </w:r>
            <w:proofErr w:type="spellStart"/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orr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values after </w:t>
            </w:r>
            <w:proofErr w:type="spellStart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nferroni</w:t>
            </w:r>
            <w:proofErr w:type="spellEnd"/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orrection. The results are in bold if </w:t>
            </w:r>
            <w:r w:rsidRPr="00092D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2D4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5.</w:t>
            </w:r>
          </w:p>
        </w:tc>
      </w:tr>
      <w:tr w:rsidR="00092D4E" w:rsidRPr="00092D4E" w14:paraId="63E5CFE8" w14:textId="77777777" w:rsidTr="00092D4E">
        <w:trPr>
          <w:gridAfter w:val="1"/>
          <w:wAfter w:w="9" w:type="dxa"/>
          <w:trHeight w:val="332"/>
        </w:trPr>
        <w:tc>
          <w:tcPr>
            <w:tcW w:w="1628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E7CE64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2D4E" w:rsidRPr="00092D4E" w14:paraId="198CC77C" w14:textId="77777777" w:rsidTr="00092D4E">
        <w:trPr>
          <w:gridAfter w:val="1"/>
          <w:wAfter w:w="9" w:type="dxa"/>
          <w:trHeight w:val="332"/>
        </w:trPr>
        <w:tc>
          <w:tcPr>
            <w:tcW w:w="16284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5E19C" w14:textId="77777777" w:rsidR="00092D4E" w:rsidRPr="00092D4E" w:rsidRDefault="00092D4E" w:rsidP="00092D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068D580" w14:textId="77777777" w:rsidR="00B52160" w:rsidRPr="00092D4E" w:rsidRDefault="00B52160">
      <w:pPr>
        <w:rPr>
          <w:rFonts w:ascii="Times New Roman" w:hAnsi="Times New Roman" w:cs="Times New Roman"/>
        </w:rPr>
      </w:pPr>
    </w:p>
    <w:sectPr w:rsidR="00B52160" w:rsidRPr="00092D4E" w:rsidSect="00232690">
      <w:pgSz w:w="16840" w:h="11901" w:orient="landscape"/>
      <w:pgMar w:top="1797" w:right="1440" w:bottom="1797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MingLiU">
    <w:panose1 w:val="02020309000000000000"/>
    <w:charset w:val="00"/>
    <w:family w:val="auto"/>
    <w:pitch w:val="variable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6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690"/>
    <w:rsid w:val="00092D4E"/>
    <w:rsid w:val="00232690"/>
    <w:rsid w:val="00B52160"/>
    <w:rsid w:val="00D0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9F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92D4E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092D4E"/>
    <w:rPr>
      <w:color w:val="800080"/>
      <w:u w:val="single"/>
    </w:rPr>
  </w:style>
  <w:style w:type="paragraph" w:customStyle="1" w:styleId="font0">
    <w:name w:val="font0"/>
    <w:basedOn w:val="a"/>
    <w:rsid w:val="00092D4E"/>
    <w:pPr>
      <w:widowControl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</w:rPr>
  </w:style>
  <w:style w:type="paragraph" w:customStyle="1" w:styleId="font5">
    <w:name w:val="font5"/>
    <w:basedOn w:val="a"/>
    <w:rsid w:val="00092D4E"/>
    <w:pPr>
      <w:widowControl/>
      <w:spacing w:before="100" w:beforeAutospacing="1" w:after="100" w:afterAutospacing="1"/>
      <w:jc w:val="left"/>
    </w:pPr>
    <w:rPr>
      <w:rFonts w:ascii="SimSun" w:eastAsia="SimSun" w:hAnsi="SimSun"/>
      <w:kern w:val="0"/>
      <w:sz w:val="18"/>
      <w:szCs w:val="18"/>
    </w:rPr>
  </w:style>
  <w:style w:type="paragraph" w:customStyle="1" w:styleId="font6">
    <w:name w:val="font6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</w:rPr>
  </w:style>
  <w:style w:type="paragraph" w:customStyle="1" w:styleId="font8">
    <w:name w:val="font8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11">
    <w:name w:val="font11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29">
    <w:name w:val="xl129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1">
    <w:name w:val="xl131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132">
    <w:name w:val="xl132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133">
    <w:name w:val="xl133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4">
    <w:name w:val="xl134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35">
    <w:name w:val="xl135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6">
    <w:name w:val="xl136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7">
    <w:name w:val="xl137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8">
    <w:name w:val="xl138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9">
    <w:name w:val="xl139"/>
    <w:basedOn w:val="a"/>
    <w:rsid w:val="0009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0">
    <w:name w:val="xl140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1">
    <w:name w:val="xl141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2">
    <w:name w:val="xl142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3">
    <w:name w:val="xl143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4">
    <w:name w:val="xl144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5">
    <w:name w:val="xl145"/>
    <w:basedOn w:val="a"/>
    <w:rsid w:val="0009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92D4E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092D4E"/>
    <w:rPr>
      <w:color w:val="800080"/>
      <w:u w:val="single"/>
    </w:rPr>
  </w:style>
  <w:style w:type="paragraph" w:customStyle="1" w:styleId="font0">
    <w:name w:val="font0"/>
    <w:basedOn w:val="a"/>
    <w:rsid w:val="00092D4E"/>
    <w:pPr>
      <w:widowControl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</w:rPr>
  </w:style>
  <w:style w:type="paragraph" w:customStyle="1" w:styleId="font5">
    <w:name w:val="font5"/>
    <w:basedOn w:val="a"/>
    <w:rsid w:val="00092D4E"/>
    <w:pPr>
      <w:widowControl/>
      <w:spacing w:before="100" w:beforeAutospacing="1" w:after="100" w:afterAutospacing="1"/>
      <w:jc w:val="left"/>
    </w:pPr>
    <w:rPr>
      <w:rFonts w:ascii="SimSun" w:eastAsia="SimSun" w:hAnsi="SimSun"/>
      <w:kern w:val="0"/>
      <w:sz w:val="18"/>
      <w:szCs w:val="18"/>
    </w:rPr>
  </w:style>
  <w:style w:type="paragraph" w:customStyle="1" w:styleId="font6">
    <w:name w:val="font6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</w:rPr>
  </w:style>
  <w:style w:type="paragraph" w:customStyle="1" w:styleId="font8">
    <w:name w:val="font8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</w:rPr>
  </w:style>
  <w:style w:type="paragraph" w:customStyle="1" w:styleId="font11">
    <w:name w:val="font11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3">
    <w:name w:val="font13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29">
    <w:name w:val="xl129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1">
    <w:name w:val="xl131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132">
    <w:name w:val="xl132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customStyle="1" w:styleId="xl133">
    <w:name w:val="xl133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4">
    <w:name w:val="xl134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135">
    <w:name w:val="xl135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6">
    <w:name w:val="xl136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7">
    <w:name w:val="xl137"/>
    <w:basedOn w:val="a"/>
    <w:rsid w:val="00092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8">
    <w:name w:val="xl138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39">
    <w:name w:val="xl139"/>
    <w:basedOn w:val="a"/>
    <w:rsid w:val="0009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0">
    <w:name w:val="xl140"/>
    <w:basedOn w:val="a"/>
    <w:rsid w:val="00092D4E"/>
    <w:pPr>
      <w:widowControl/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1">
    <w:name w:val="xl141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2">
    <w:name w:val="xl142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3">
    <w:name w:val="xl143"/>
    <w:basedOn w:val="a"/>
    <w:rsid w:val="00092D4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4">
    <w:name w:val="xl144"/>
    <w:basedOn w:val="a"/>
    <w:rsid w:val="00092D4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45">
    <w:name w:val="xl145"/>
    <w:basedOn w:val="a"/>
    <w:rsid w:val="00092D4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2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18</Words>
  <Characters>5237</Characters>
  <Application>Microsoft Macintosh Word</Application>
  <DocSecurity>0</DocSecurity>
  <Lines>43</Lines>
  <Paragraphs>12</Paragraphs>
  <ScaleCrop>false</ScaleCrop>
  <Company/>
  <LinksUpToDate>false</LinksUpToDate>
  <CharactersWithSpaces>6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3</cp:revision>
  <dcterms:created xsi:type="dcterms:W3CDTF">2017-07-29T08:06:00Z</dcterms:created>
  <dcterms:modified xsi:type="dcterms:W3CDTF">2017-07-29T08:15:00Z</dcterms:modified>
</cp:coreProperties>
</file>